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B20" w:rsidRDefault="001E1B20" w:rsidP="001E1B20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.</w:t>
      </w: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 Stable </w:t>
      </w:r>
      <w:r>
        <w:rPr>
          <w:rFonts w:ascii="Arial" w:hAnsi="Arial" w:cs="Arial"/>
          <w:b/>
          <w:sz w:val="24"/>
          <w:szCs w:val="24"/>
          <w:lang w:val="en-US"/>
        </w:rPr>
        <w:t>i</w:t>
      </w: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sotope 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 w:rsidRPr="00990A58">
        <w:rPr>
          <w:rFonts w:ascii="Arial" w:hAnsi="Arial" w:cs="Arial"/>
          <w:b/>
          <w:sz w:val="24"/>
          <w:szCs w:val="24"/>
          <w:lang w:val="en-US"/>
        </w:rPr>
        <w:t>nalysis in R (SIAR) results of the food source proportions in the diet of the functional trophic groups (FTG) (95% confidence interval).</w:t>
      </w:r>
    </w:p>
    <w:tbl>
      <w:tblPr>
        <w:tblW w:w="85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00"/>
        <w:gridCol w:w="1256"/>
        <w:gridCol w:w="1256"/>
        <w:gridCol w:w="1316"/>
        <w:gridCol w:w="1316"/>
        <w:gridCol w:w="1256"/>
      </w:tblGrid>
      <w:tr w:rsidR="001E1B20" w:rsidRPr="004715A0" w:rsidTr="00EB74A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AF4AB1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AF4AB1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Consumers</w:t>
            </w:r>
          </w:p>
        </w:tc>
      </w:tr>
      <w:tr w:rsidR="001E1B20" w:rsidRPr="004715A0" w:rsidTr="00EB74AC">
        <w:trPr>
          <w:trHeight w:val="45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Catego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Resourc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ollector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ilter-feeder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hrimp-shredder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nsect-shredder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rapers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4715A0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atural Cov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715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l</w:t>
            </w: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4 (0.00-0.1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 (0.00-0.2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0 (0.14-0.6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 (0.00-0.19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6 (0.11-0.43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 (0.00-0.2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3 (0.00-0.0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7 (0.40-0.72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iphyto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1 (0.00-0.43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4 (0.02-0.6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3 (0.11-0.7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 (0.00-0.31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9 (0.19-0.78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4 (0.11-0.8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 (0.00-0.3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 (0.00-0.44)</w:t>
            </w:r>
          </w:p>
        </w:tc>
        <w:bookmarkStart w:id="0" w:name="_GoBack"/>
        <w:bookmarkEnd w:id="0"/>
      </w:tr>
      <w:tr w:rsidR="001E1B20" w:rsidRPr="000E1C15" w:rsidTr="00EB74AC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astu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ga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 (0.00-0.2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 (0.13-0.4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4 (0.16-0.7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 (0.00-0.2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 (0.00-0.27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8 (0.21-0.54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9 (0.05-0.3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0-0.2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8 (0.02-0.4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9 (0.26-0.72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rass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2 (0.00-0.2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7 (0.00-0.1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0-0.2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7 (0.01-0.48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0-0.22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iphyto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 (0.00-0.3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 (0.08-0.5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5 (0.00-0.4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2 (0.00-0.3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0-0.27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 (0.00-0.44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6 (0.00-0.3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 (0.00-0.3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 (0.00-0.4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0 (0.00-0.41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ug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ga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6 (0.01-0.4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8 (0.00-0.3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 (0.00-0.43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1 (0.01-0.37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 (0.01-0.44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 (0.02-0.3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 (0.00-0.4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 (0.09-0.50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iphyto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9 (0.00-0.38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 (0.01-0.4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 (0.00-0.44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 (0.01-0.43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ugarcan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2-0.1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5 (0.07-0.2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0 (0.00-0.2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7 (0.00-0.14)</w:t>
            </w:r>
          </w:p>
        </w:tc>
      </w:tr>
      <w:tr w:rsidR="001E1B20" w:rsidRPr="000E1C15" w:rsidTr="00EB74AC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1B20" w:rsidRPr="000E1C15" w:rsidRDefault="001E1B20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1 (0.00-0.41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1 (0.01-0.3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 (0.00-0.4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1B20" w:rsidRPr="000E1C15" w:rsidRDefault="001E1B20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E1C1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9 (0.00-0.37)</w:t>
            </w:r>
          </w:p>
        </w:tc>
      </w:tr>
    </w:tbl>
    <w:p w:rsidR="001E1B20" w:rsidRPr="008D1E9B" w:rsidRDefault="001E1B20" w:rsidP="001E1B20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A7FD0" w:rsidRDefault="006A7FD0"/>
    <w:sectPr w:rsidR="006A7F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B20"/>
    <w:rsid w:val="001E1B20"/>
    <w:rsid w:val="006A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590CC-8B70-43DE-980B-46615B5F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B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stro</dc:creator>
  <cp:keywords/>
  <dc:description/>
  <cp:lastModifiedBy>Diego Castro</cp:lastModifiedBy>
  <cp:revision>1</cp:revision>
  <dcterms:created xsi:type="dcterms:W3CDTF">2016-01-27T13:02:00Z</dcterms:created>
  <dcterms:modified xsi:type="dcterms:W3CDTF">2016-01-27T13:04:00Z</dcterms:modified>
</cp:coreProperties>
</file>